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44214" w14:textId="77777777" w:rsidR="00820EA4" w:rsidRDefault="00820EA4" w:rsidP="00820EA4">
      <w:pPr>
        <w:pStyle w:val="Heading2"/>
        <w:rPr>
          <w:rFonts w:cs="Times New Roman"/>
          <w:szCs w:val="24"/>
        </w:rPr>
      </w:pPr>
      <w:bookmarkStart w:id="0" w:name="_Toc122363884"/>
      <w:bookmarkStart w:id="1" w:name="_GoBack"/>
      <w:r>
        <w:rPr>
          <w:rStyle w:val="Heading2Char"/>
          <w:b/>
          <w:bCs/>
        </w:rPr>
        <w:t xml:space="preserve">S6 </w:t>
      </w:r>
      <w:r w:rsidRPr="004D4E42">
        <w:rPr>
          <w:rStyle w:val="Heading2Char"/>
          <w:b/>
          <w:bCs/>
        </w:rPr>
        <w:t>Table</w:t>
      </w:r>
      <w:bookmarkEnd w:id="1"/>
      <w:r w:rsidRPr="00B20F39">
        <w:rPr>
          <w:b/>
          <w:bCs/>
        </w:rPr>
        <w:t>.</w:t>
      </w:r>
      <w:r>
        <w:rPr>
          <w:b/>
          <w:bCs/>
        </w:rPr>
        <w:t xml:space="preserve"> </w:t>
      </w:r>
      <w:r w:rsidRPr="004419AA">
        <w:rPr>
          <w:b/>
          <w:bCs/>
        </w:rPr>
        <w:t>Clinical features of the patients grouped by severity of dengue</w:t>
      </w:r>
      <w:r>
        <w:rPr>
          <w:b/>
          <w:bCs/>
        </w:rPr>
        <w:t xml:space="preserve"> and DSS </w:t>
      </w:r>
      <w:r>
        <w:rPr>
          <w:rFonts w:eastAsia="Times New Roman"/>
          <w:color w:val="000000"/>
          <w:sz w:val="20"/>
          <w:szCs w:val="20"/>
          <w:vertAlign w:val="superscript"/>
        </w:rPr>
        <w:t>*</w:t>
      </w:r>
      <w:r>
        <w:rPr>
          <w:b/>
          <w:bCs/>
        </w:rPr>
        <w:t>.</w:t>
      </w:r>
      <w:bookmarkEnd w:id="0"/>
    </w:p>
    <w:tbl>
      <w:tblPr>
        <w:tblW w:w="4786" w:type="pct"/>
        <w:tblLook w:val="04A0" w:firstRow="1" w:lastRow="0" w:firstColumn="1" w:lastColumn="0" w:noHBand="0" w:noVBand="1"/>
      </w:tblPr>
      <w:tblGrid>
        <w:gridCol w:w="1225"/>
        <w:gridCol w:w="1548"/>
        <w:gridCol w:w="1225"/>
        <w:gridCol w:w="829"/>
        <w:gridCol w:w="396"/>
        <w:gridCol w:w="1362"/>
        <w:gridCol w:w="1222"/>
        <w:gridCol w:w="833"/>
      </w:tblGrid>
      <w:tr w:rsidR="00820EA4" w:rsidRPr="00BA50DC" w14:paraId="2691758C" w14:textId="77777777" w:rsidTr="00F32683">
        <w:trPr>
          <w:trHeight w:val="300"/>
        </w:trPr>
        <w:tc>
          <w:tcPr>
            <w:tcW w:w="7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E277" w14:textId="77777777" w:rsidR="00820EA4" w:rsidRPr="00603367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0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C9F8" w14:textId="77777777" w:rsidR="00820EA4" w:rsidRPr="00B20F39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Non-DSS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2C07A9" w14:textId="77777777" w:rsidR="00820EA4" w:rsidRPr="00BA50DC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ACB2" w14:textId="77777777" w:rsidR="00820EA4" w:rsidRPr="00BA50DC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3FB63" w14:textId="77777777" w:rsidR="00820EA4" w:rsidRPr="00B20F39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DSS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EFCCD2" w14:textId="77777777" w:rsidR="00820EA4" w:rsidRPr="00B20F39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20EA4" w:rsidRPr="00BA50DC" w14:paraId="301608C3" w14:textId="77777777" w:rsidTr="00F32683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74CDC" w14:textId="77777777" w:rsidR="00820EA4" w:rsidRPr="00BA50DC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C54F5" w14:textId="77777777" w:rsidR="00820EA4" w:rsidRPr="00B20F39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Non-sever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42E51" w14:textId="77777777" w:rsidR="00820EA4" w:rsidRPr="00B20F39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31C83F" w14:textId="77777777" w:rsidR="00820EA4" w:rsidRPr="00B20F39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0DC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BA50DC">
              <w:rPr>
                <w:rFonts w:eastAsia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E52B" w14:textId="77777777" w:rsidR="00820EA4" w:rsidRPr="00B20F39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352A7" w14:textId="77777777" w:rsidR="00820EA4" w:rsidRPr="00B20F39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Non-severe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694B4" w14:textId="77777777" w:rsidR="00820EA4" w:rsidRPr="00B20F39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739489" w14:textId="77777777" w:rsidR="00820EA4" w:rsidRPr="00B20F39" w:rsidRDefault="00820EA4" w:rsidP="00F32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50DC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BA50DC">
              <w:rPr>
                <w:rFonts w:eastAsia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20EA4" w:rsidRPr="00BA50DC" w14:paraId="241C5D8A" w14:textId="77777777" w:rsidTr="00F32683">
        <w:trPr>
          <w:trHeight w:val="300"/>
        </w:trPr>
        <w:tc>
          <w:tcPr>
            <w:tcW w:w="160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F522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Plasma leakage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0074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CD3994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E1FE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B798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38D5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590B88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20EA4" w:rsidRPr="00BA50DC" w14:paraId="4622B18F" w14:textId="77777777" w:rsidTr="00F32683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7A5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9DD8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752 (95.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2656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32 (4.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81B73ED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3E43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713A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9 (13.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6C3A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60 (87.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708C2B7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20EA4" w:rsidRPr="00BA50DC" w14:paraId="3A28930F" w14:textId="77777777" w:rsidTr="00F32683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94F0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9ACC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100 (85.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5542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17 (14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78E93F4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BC5A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91D3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3048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34 (97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73011D2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20EA4" w:rsidRPr="00BA50DC" w14:paraId="3C0AE503" w14:textId="77777777" w:rsidTr="00F32683">
        <w:trPr>
          <w:trHeight w:val="300"/>
        </w:trPr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8442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C1B2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DC7D52E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27F1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2768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BF55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CE01823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20EA4" w:rsidRPr="00BA50DC" w14:paraId="6F9FCAB4" w14:textId="77777777" w:rsidTr="00F32683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65F5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0E84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720 (95.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C5BC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32 (4.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39576070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89CB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1A2D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6 (9.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D344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60 (90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5DFA3E9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20EA4" w:rsidRPr="00BA50DC" w14:paraId="6AC67989" w14:textId="77777777" w:rsidTr="00F32683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49E9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467D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154 (88.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F0E5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21 (12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0E23F9C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02EA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8A2D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2 (5.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A40B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34 (94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8861453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20EA4" w:rsidRPr="00BA50DC" w14:paraId="3F5662B8" w14:textId="77777777" w:rsidTr="00F32683">
        <w:trPr>
          <w:trHeight w:val="300"/>
        </w:trPr>
        <w:tc>
          <w:tcPr>
            <w:tcW w:w="1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5E40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A33B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6F7CA13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2B39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E7F9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131F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A007A08" w14:textId="77777777" w:rsidR="00820EA4" w:rsidRPr="00BA50DC" w:rsidRDefault="00820EA4" w:rsidP="00F326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820EA4" w:rsidRPr="00BA50DC" w14:paraId="6EAEB550" w14:textId="77777777" w:rsidTr="00F32683">
        <w:trPr>
          <w:trHeight w:val="300"/>
        </w:trPr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F034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E00C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656 (96.3)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83A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25 (3.7)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</w:tcPr>
          <w:p w14:paraId="14A8D7EF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9DA7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E17D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5 (7.9)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5FBD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58 (92.1)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</w:tcPr>
          <w:p w14:paraId="50BC9BB8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20EA4" w:rsidRPr="00BA50DC" w14:paraId="26B9A9A4" w14:textId="77777777" w:rsidTr="00F32683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EA53D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5F3A6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206 (91.6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0DCA7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19 (8.4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BDD918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E532D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99694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2 (5.3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26C35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0F39">
              <w:rPr>
                <w:rFonts w:eastAsia="Times New Roman" w:cs="Times New Roman"/>
                <w:color w:val="000000"/>
                <w:sz w:val="20"/>
                <w:szCs w:val="20"/>
              </w:rPr>
              <w:t>36 (94.7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5DE8D2" w14:textId="77777777" w:rsidR="00820EA4" w:rsidRPr="00B20F39" w:rsidRDefault="00820EA4" w:rsidP="00F3268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BADBAE4" w14:textId="77777777" w:rsidR="00820EA4" w:rsidRPr="00B20F39" w:rsidRDefault="00820EA4" w:rsidP="00820EA4">
      <w:pPr>
        <w:spacing w:after="0" w:line="240" w:lineRule="auto"/>
        <w:rPr>
          <w:rFonts w:eastAsia="Times New Roman"/>
          <w:color w:val="000000"/>
          <w:sz w:val="20"/>
          <w:szCs w:val="20"/>
        </w:rPr>
      </w:pPr>
      <w:r w:rsidRPr="00B20F39">
        <w:rPr>
          <w:rFonts w:eastAsia="Times New Roman"/>
          <w:color w:val="000000"/>
          <w:sz w:val="20"/>
          <w:szCs w:val="20"/>
        </w:rPr>
        <w:t>DSS</w:t>
      </w:r>
      <w:r>
        <w:rPr>
          <w:rFonts w:eastAsia="Times New Roman"/>
          <w:color w:val="000000"/>
          <w:sz w:val="20"/>
          <w:szCs w:val="20"/>
        </w:rPr>
        <w:t>, dengue shock syndrome.</w:t>
      </w:r>
    </w:p>
    <w:p w14:paraId="3D345FB1" w14:textId="12E78D28" w:rsidR="00AC0C32" w:rsidRDefault="00820EA4" w:rsidP="00820EA4">
      <w:r>
        <w:rPr>
          <w:rFonts w:eastAsia="Times New Roman"/>
          <w:color w:val="000000"/>
          <w:sz w:val="20"/>
          <w:szCs w:val="20"/>
          <w:vertAlign w:val="superscript"/>
        </w:rPr>
        <w:t>*</w:t>
      </w:r>
      <w:r w:rsidRPr="00BB5C81">
        <w:rPr>
          <w:rFonts w:eastAsia="Times New Roman"/>
          <w:color w:val="000000"/>
          <w:sz w:val="20"/>
          <w:szCs w:val="20"/>
        </w:rPr>
        <w:t xml:space="preserve"> Values are presented as n (%)</w:t>
      </w:r>
      <w:r>
        <w:rPr>
          <w:rFonts w:eastAsia="Times New Roman"/>
          <w:color w:val="000000"/>
          <w:sz w:val="20"/>
          <w:szCs w:val="20"/>
        </w:rPr>
        <w:t>.</w:t>
      </w:r>
    </w:p>
    <w:sectPr w:rsidR="00AC0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EA4"/>
    <w:rsid w:val="00264F89"/>
    <w:rsid w:val="0028477D"/>
    <w:rsid w:val="0082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01341"/>
  <w15:chartTrackingRefBased/>
  <w15:docId w15:val="{6BBD11DF-FBF2-4B28-A662-EBFAEE0BF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EA4"/>
    <w:pPr>
      <w:spacing w:line="36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0EA4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0EA4"/>
    <w:rPr>
      <w:rFonts w:ascii="Times New Roman" w:eastAsiaTheme="majorEastAsia" w:hAnsi="Times New Roman" w:cstheme="majorBidi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E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8FDF4F5641D45A0D098CD4AFC3B47" ma:contentTypeVersion="14" ma:contentTypeDescription="Create a new document." ma:contentTypeScope="" ma:versionID="ace6f550edb82ce31ed01ec119acf779">
  <xsd:schema xmlns:xsd="http://www.w3.org/2001/XMLSchema" xmlns:xs="http://www.w3.org/2001/XMLSchema" xmlns:p="http://schemas.microsoft.com/office/2006/metadata/properties" xmlns:ns3="a34f9609-18d2-4a5e-997f-52da6160d104" xmlns:ns4="429e564f-a8a9-4d15-b23b-4ace0ee9e5ed" targetNamespace="http://schemas.microsoft.com/office/2006/metadata/properties" ma:root="true" ma:fieldsID="7ab96f159a36978d1722e1d828c2de8c" ns3:_="" ns4:_="">
    <xsd:import namespace="a34f9609-18d2-4a5e-997f-52da6160d104"/>
    <xsd:import namespace="429e564f-a8a9-4d15-b23b-4ace0ee9e5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f9609-18d2-4a5e-997f-52da6160d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9e564f-a8a9-4d15-b23b-4ace0ee9e5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4f9609-18d2-4a5e-997f-52da6160d104" xsi:nil="true"/>
  </documentManagement>
</p:properties>
</file>

<file path=customXml/itemProps1.xml><?xml version="1.0" encoding="utf-8"?>
<ds:datastoreItem xmlns:ds="http://schemas.openxmlformats.org/officeDocument/2006/customXml" ds:itemID="{90BB57B9-5E31-4403-BEEC-6E57FAD236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f9609-18d2-4a5e-997f-52da6160d104"/>
    <ds:schemaRef ds:uri="429e564f-a8a9-4d15-b23b-4ace0ee9e5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4C04A4-6A7C-48CB-B8AA-72833C8AF6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200974-30FA-4B14-8484-2DCCC0B8D848}">
  <ds:schemaRefs>
    <ds:schemaRef ds:uri="http://schemas.microsoft.com/office/2006/metadata/properties"/>
    <ds:schemaRef ds:uri="http://schemas.microsoft.com/office/infopath/2007/PartnerControls"/>
    <ds:schemaRef ds:uri="a34f9609-18d2-4a5e-997f-52da6160d1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0</Characters>
  <Application>Microsoft Office Word</Application>
  <DocSecurity>0</DocSecurity>
  <Lines>14</Lines>
  <Paragraphs>7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i Yang</dc:creator>
  <cp:keywords/>
  <dc:description/>
  <cp:lastModifiedBy>Jingli Yang</cp:lastModifiedBy>
  <cp:revision>1</cp:revision>
  <dcterms:created xsi:type="dcterms:W3CDTF">2023-02-16T00:30:00Z</dcterms:created>
  <dcterms:modified xsi:type="dcterms:W3CDTF">2023-02-16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ab4bb3-acea-4cc6-bfe9-c1d1fdc5662b</vt:lpwstr>
  </property>
  <property fmtid="{D5CDD505-2E9C-101B-9397-08002B2CF9AE}" pid="3" name="ContentTypeId">
    <vt:lpwstr>0x010100ED38FDF4F5641D45A0D098CD4AFC3B47</vt:lpwstr>
  </property>
</Properties>
</file>